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4FF86" w14:textId="11FAC488" w:rsidR="00237BE7" w:rsidRDefault="00237BE7" w:rsidP="00237BE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84ED8">
        <w:rPr>
          <w:rFonts w:ascii="Times New Roman" w:hAnsi="Times New Roman" w:cs="Times New Roman"/>
          <w:b/>
          <w:bCs/>
          <w:sz w:val="24"/>
          <w:szCs w:val="24"/>
        </w:rPr>
        <w:t>Supplementary Table 2. Comparison on the performance of latent class analysis, 4</w:t>
      </w:r>
      <w:r w:rsidR="00AE1073">
        <w:rPr>
          <w:rFonts w:ascii="Times New Roman" w:hAnsi="Times New Roman" w:cs="Times New Roman"/>
          <w:b/>
          <w:bCs/>
          <w:sz w:val="24"/>
          <w:szCs w:val="24"/>
        </w:rPr>
        <w:t>999</w:t>
      </w:r>
      <w:r w:rsidRPr="00A84ED8">
        <w:rPr>
          <w:rFonts w:ascii="Times New Roman" w:hAnsi="Times New Roman" w:cs="Times New Roman"/>
          <w:b/>
          <w:bCs/>
          <w:sz w:val="24"/>
          <w:szCs w:val="24"/>
        </w:rPr>
        <w:t xml:space="preserve"> iterations, for MSM without HIV or with unknown HIV status, N=684</w:t>
      </w:r>
    </w:p>
    <w:p w14:paraId="6534AD35" w14:textId="77777777" w:rsidR="00237BE7" w:rsidRPr="00A84ED8" w:rsidRDefault="00237BE7" w:rsidP="00237BE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5"/>
        <w:gridCol w:w="813"/>
        <w:gridCol w:w="747"/>
        <w:gridCol w:w="779"/>
        <w:gridCol w:w="977"/>
        <w:gridCol w:w="992"/>
        <w:gridCol w:w="855"/>
        <w:gridCol w:w="1001"/>
        <w:gridCol w:w="1004"/>
        <w:gridCol w:w="1003"/>
      </w:tblGrid>
      <w:tr w:rsidR="00237BE7" w:rsidRPr="00D06522" w14:paraId="188363B5" w14:textId="77777777" w:rsidTr="00E25383">
        <w:trPr>
          <w:trHeight w:val="294"/>
        </w:trPr>
        <w:tc>
          <w:tcPr>
            <w:tcW w:w="46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0B9382" w14:textId="77777777" w:rsidR="00237BE7" w:rsidRPr="00D06522" w:rsidRDefault="00237BE7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065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o. of classes</w:t>
            </w:r>
          </w:p>
        </w:tc>
        <w:tc>
          <w:tcPr>
            <w:tcW w:w="45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3269991" w14:textId="77777777" w:rsidR="00237BE7" w:rsidRPr="00D06522" w:rsidRDefault="00237BE7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065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IC</w:t>
            </w:r>
          </w:p>
        </w:tc>
        <w:tc>
          <w:tcPr>
            <w:tcW w:w="41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DDF566" w14:textId="77777777" w:rsidR="00237BE7" w:rsidRPr="00D06522" w:rsidRDefault="00237BE7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065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IC</w:t>
            </w:r>
          </w:p>
        </w:tc>
        <w:tc>
          <w:tcPr>
            <w:tcW w:w="43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1C4893" w14:textId="77777777" w:rsidR="00237BE7" w:rsidRPr="00D06522" w:rsidRDefault="00237BE7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065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X</w:t>
            </w:r>
            <w:r w:rsidRPr="00D065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D065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4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190199" w14:textId="77777777" w:rsidR="00237BE7" w:rsidRPr="00D06522" w:rsidRDefault="00237BE7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065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Entropy</w:t>
            </w:r>
          </w:p>
        </w:tc>
        <w:tc>
          <w:tcPr>
            <w:tcW w:w="2692" w:type="pct"/>
            <w:gridSpan w:val="5"/>
            <w:shd w:val="clear" w:color="auto" w:fill="auto"/>
            <w:noWrap/>
            <w:vAlign w:val="bottom"/>
          </w:tcPr>
          <w:p w14:paraId="025F2E64" w14:textId="77777777" w:rsidR="00237BE7" w:rsidRPr="00D06522" w:rsidRDefault="00237BE7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065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redicted class memberships</w:t>
            </w:r>
          </w:p>
        </w:tc>
      </w:tr>
      <w:tr w:rsidR="00237BE7" w:rsidRPr="00D06522" w14:paraId="6422B49C" w14:textId="77777777" w:rsidTr="00E25383">
        <w:trPr>
          <w:trHeight w:val="294"/>
        </w:trPr>
        <w:tc>
          <w:tcPr>
            <w:tcW w:w="469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394E523" w14:textId="77777777" w:rsidR="00237BE7" w:rsidRPr="00D06522" w:rsidRDefault="00237BE7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22713AF" w14:textId="77777777" w:rsidR="00237BE7" w:rsidRPr="00D06522" w:rsidRDefault="00237BE7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02ADB3F" w14:textId="77777777" w:rsidR="00237BE7" w:rsidRPr="00D06522" w:rsidRDefault="00237BE7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729BBFA" w14:textId="77777777" w:rsidR="00237BE7" w:rsidRPr="00D06522" w:rsidRDefault="00237BE7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71D7097" w14:textId="77777777" w:rsidR="00237BE7" w:rsidRPr="00D06522" w:rsidRDefault="00237BE7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</w:tcPr>
          <w:p w14:paraId="5F75139D" w14:textId="77777777" w:rsidR="00237BE7" w:rsidRPr="00D06522" w:rsidRDefault="00237BE7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065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lass 1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297E682C" w14:textId="77777777" w:rsidR="00237BE7" w:rsidRPr="00D06522" w:rsidRDefault="00237BE7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065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lass 2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716F164E" w14:textId="77777777" w:rsidR="00237BE7" w:rsidRPr="00D06522" w:rsidRDefault="00237BE7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065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lass 3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4DB7A2A0" w14:textId="77777777" w:rsidR="00237BE7" w:rsidRPr="00D06522" w:rsidRDefault="00237BE7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065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lass 4</w:t>
            </w:r>
          </w:p>
        </w:tc>
        <w:tc>
          <w:tcPr>
            <w:tcW w:w="556" w:type="pct"/>
            <w:vAlign w:val="bottom"/>
          </w:tcPr>
          <w:p w14:paraId="18E6AA5F" w14:textId="77777777" w:rsidR="00237BE7" w:rsidRPr="00D06522" w:rsidRDefault="00237BE7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065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lass 5</w:t>
            </w:r>
          </w:p>
        </w:tc>
      </w:tr>
      <w:tr w:rsidR="00237BE7" w:rsidRPr="00D06522" w14:paraId="22C96206" w14:textId="77777777" w:rsidTr="00E25383">
        <w:trPr>
          <w:trHeight w:val="294"/>
        </w:trPr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277A40F" w14:textId="77777777" w:rsidR="00237BE7" w:rsidRPr="00D06522" w:rsidRDefault="00237BE7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65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451" w:type="pct"/>
            <w:shd w:val="clear" w:color="auto" w:fill="auto"/>
            <w:noWrap/>
            <w:vAlign w:val="bottom"/>
          </w:tcPr>
          <w:p w14:paraId="62DD8FB1" w14:textId="048E12F9" w:rsidR="00237BE7" w:rsidRPr="00D06522" w:rsidRDefault="00FD4980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568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68DE54A3" w14:textId="40960409" w:rsidR="00237BE7" w:rsidRPr="00D06522" w:rsidRDefault="00FD4980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428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3461DB2A" w14:textId="539E2468" w:rsidR="00237BE7" w:rsidRPr="00D06522" w:rsidRDefault="00E25383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687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921ADF4" w14:textId="103ABEF2" w:rsidR="00237BE7" w:rsidRPr="00D06522" w:rsidRDefault="00FD4980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.3%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14:paraId="0C1B3F5D" w14:textId="6539623D" w:rsidR="00237BE7" w:rsidRPr="00D06522" w:rsidRDefault="00E25383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.4%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0C5A7E79" w14:textId="16CE09F7" w:rsidR="00237BE7" w:rsidRPr="00D06522" w:rsidRDefault="00E25383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.6%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06B29777" w14:textId="77777777" w:rsidR="00237BE7" w:rsidRPr="00D06522" w:rsidRDefault="00237BE7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0C6969DB" w14:textId="77777777" w:rsidR="00237BE7" w:rsidRPr="00D06522" w:rsidRDefault="00237BE7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</w:tcPr>
          <w:p w14:paraId="430E9DD2" w14:textId="77777777" w:rsidR="00237BE7" w:rsidRPr="00D06522" w:rsidRDefault="00237BE7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37BE7" w:rsidRPr="00D06522" w14:paraId="5605211F" w14:textId="77777777" w:rsidTr="00E25383">
        <w:trPr>
          <w:trHeight w:val="294"/>
        </w:trPr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2C246C4" w14:textId="77777777" w:rsidR="00237BE7" w:rsidRPr="00D06522" w:rsidRDefault="00237BE7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65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451" w:type="pct"/>
            <w:shd w:val="clear" w:color="auto" w:fill="auto"/>
            <w:noWrap/>
            <w:vAlign w:val="bottom"/>
          </w:tcPr>
          <w:p w14:paraId="122184BA" w14:textId="63484EDE" w:rsidR="00237BE7" w:rsidRPr="00D06522" w:rsidRDefault="00FD4980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608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2AED9DE7" w14:textId="7BEA2D73" w:rsidR="00237BE7" w:rsidRPr="00D06522" w:rsidRDefault="00FD4980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395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78CF6195" w14:textId="50CF3D4A" w:rsidR="00237BE7" w:rsidRPr="00D06522" w:rsidRDefault="00E25383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157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6DF99F3" w14:textId="08B8EFB2" w:rsidR="00237BE7" w:rsidRPr="00D06522" w:rsidRDefault="00FD4980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.6%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14:paraId="0B21CCD5" w14:textId="672BD576" w:rsidR="00237BE7" w:rsidRPr="00D06522" w:rsidRDefault="00E25383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9%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2ABBBAC8" w14:textId="39E0EFF3" w:rsidR="00237BE7" w:rsidRPr="00D06522" w:rsidRDefault="00E25383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1.1%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7EF9555B" w14:textId="22A44B71" w:rsidR="00237BE7" w:rsidRPr="00D06522" w:rsidRDefault="00E25383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9.0%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3E4C87EF" w14:textId="77777777" w:rsidR="00237BE7" w:rsidRPr="00D06522" w:rsidRDefault="00237BE7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</w:tcPr>
          <w:p w14:paraId="1907A9AD" w14:textId="77777777" w:rsidR="00237BE7" w:rsidRPr="00D06522" w:rsidRDefault="00237BE7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37BE7" w:rsidRPr="00D06522" w14:paraId="1E38AE23" w14:textId="77777777" w:rsidTr="00E25383">
        <w:trPr>
          <w:trHeight w:val="294"/>
        </w:trPr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DD482D9" w14:textId="77777777" w:rsidR="00237BE7" w:rsidRPr="00D06522" w:rsidRDefault="00237BE7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65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451" w:type="pct"/>
            <w:shd w:val="clear" w:color="auto" w:fill="auto"/>
            <w:noWrap/>
            <w:vAlign w:val="bottom"/>
          </w:tcPr>
          <w:p w14:paraId="7CAC7779" w14:textId="57063BF6" w:rsidR="00237BE7" w:rsidRPr="00D06522" w:rsidRDefault="00FD4980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485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7F706972" w14:textId="60526E9C" w:rsidR="00237BE7" w:rsidRPr="00D06522" w:rsidRDefault="00FD4980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200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168A2A6F" w14:textId="3602AD0A" w:rsidR="00237BE7" w:rsidRPr="00D06522" w:rsidRDefault="00E25383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053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D8AAD14" w14:textId="715325E1" w:rsidR="00237BE7" w:rsidRPr="00D06522" w:rsidRDefault="00FD4980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9.4%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14:paraId="5C1EC06A" w14:textId="3D651E06" w:rsidR="00237BE7" w:rsidRPr="00A212F2" w:rsidRDefault="00A212F2" w:rsidP="00A212F2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8%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22C88EC8" w14:textId="7AD5D677" w:rsidR="00237BE7" w:rsidRPr="00D06522" w:rsidRDefault="00A212F2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2%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031A5432" w14:textId="78979CE7" w:rsidR="00237BE7" w:rsidRPr="00D06522" w:rsidRDefault="00A212F2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.7%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241CA4DC" w14:textId="2FE8F747" w:rsidR="00237BE7" w:rsidRPr="00D06522" w:rsidRDefault="00A212F2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.4%</w:t>
            </w:r>
          </w:p>
        </w:tc>
        <w:tc>
          <w:tcPr>
            <w:tcW w:w="556" w:type="pct"/>
          </w:tcPr>
          <w:p w14:paraId="79ED4338" w14:textId="77777777" w:rsidR="00237BE7" w:rsidRPr="00D06522" w:rsidRDefault="00237BE7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37BE7" w:rsidRPr="00D06522" w14:paraId="6A2CFB6C" w14:textId="77777777" w:rsidTr="00E25383">
        <w:trPr>
          <w:trHeight w:val="294"/>
        </w:trPr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F7D32AD" w14:textId="77777777" w:rsidR="00237BE7" w:rsidRPr="00D06522" w:rsidRDefault="00237BE7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65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451" w:type="pct"/>
            <w:shd w:val="clear" w:color="auto" w:fill="auto"/>
            <w:noWrap/>
            <w:vAlign w:val="bottom"/>
          </w:tcPr>
          <w:p w14:paraId="010E1F5F" w14:textId="4652F81A" w:rsidR="00237BE7" w:rsidRPr="00D06522" w:rsidRDefault="00FD4980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558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14:paraId="15D63131" w14:textId="0653D324" w:rsidR="00237BE7" w:rsidRPr="00D06522" w:rsidRDefault="00FD4980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201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5529E8B0" w14:textId="26ACBEF5" w:rsidR="00237BE7" w:rsidRPr="00D06522" w:rsidRDefault="004F26FC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440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3D07CA5" w14:textId="32457793" w:rsidR="00237BE7" w:rsidRPr="00D06522" w:rsidRDefault="00FD4980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8.2%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14:paraId="304A99DD" w14:textId="54D194A4" w:rsidR="00237BE7" w:rsidRPr="00D06522" w:rsidRDefault="004F26FC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.5%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38FD778C" w14:textId="2B4A8EC9" w:rsidR="00237BE7" w:rsidRPr="00D06522" w:rsidRDefault="004F26FC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6%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6EDFFB8A" w14:textId="3AE6E8BB" w:rsidR="00237BE7" w:rsidRPr="00D06522" w:rsidRDefault="004F26FC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.6%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21C1DA7D" w14:textId="7CE149F7" w:rsidR="00237BE7" w:rsidRPr="00D06522" w:rsidRDefault="004F26FC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0%</w:t>
            </w:r>
          </w:p>
        </w:tc>
        <w:tc>
          <w:tcPr>
            <w:tcW w:w="556" w:type="pct"/>
            <w:vAlign w:val="bottom"/>
          </w:tcPr>
          <w:p w14:paraId="24E7C2E8" w14:textId="1F510E8B" w:rsidR="00237BE7" w:rsidRPr="00D06522" w:rsidRDefault="004F26FC" w:rsidP="000C2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.3%</w:t>
            </w:r>
          </w:p>
        </w:tc>
      </w:tr>
    </w:tbl>
    <w:p w14:paraId="5AB64077" w14:textId="77777777" w:rsidR="00237BE7" w:rsidRPr="00D06522" w:rsidRDefault="00237BE7" w:rsidP="00237BE7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0652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IC - Akaike information criterion; BIC - Bayesian information criterion; X</w:t>
      </w:r>
      <w:r w:rsidRPr="00D0652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</w:t>
      </w:r>
      <w:r w:rsidRPr="00D0652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hi-square goodness of fit</w:t>
      </w:r>
    </w:p>
    <w:p w14:paraId="1CD3F418" w14:textId="77777777" w:rsidR="00237BE7" w:rsidRPr="00D06522" w:rsidRDefault="00237BE7" w:rsidP="00237BE7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0652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Model with 2 classes was selected with the lowest BIC and the highest entropy. </w:t>
      </w:r>
    </w:p>
    <w:p w14:paraId="0A47EE8D" w14:textId="77777777" w:rsidR="00237BE7" w:rsidRPr="00A84ED8" w:rsidRDefault="00237BE7" w:rsidP="00237B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84ED8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237BE7" w:rsidRPr="00A84E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CBD177" w14:textId="77777777" w:rsidR="008958E9" w:rsidRDefault="008958E9" w:rsidP="00D46BB1">
      <w:pPr>
        <w:spacing w:after="0" w:line="240" w:lineRule="auto"/>
      </w:pPr>
      <w:r>
        <w:separator/>
      </w:r>
    </w:p>
  </w:endnote>
  <w:endnote w:type="continuationSeparator" w:id="0">
    <w:p w14:paraId="5D29662E" w14:textId="77777777" w:rsidR="008958E9" w:rsidRDefault="008958E9" w:rsidP="00D46B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E5964" w14:textId="77777777" w:rsidR="008958E9" w:rsidRDefault="008958E9" w:rsidP="00D46BB1">
      <w:pPr>
        <w:spacing w:after="0" w:line="240" w:lineRule="auto"/>
      </w:pPr>
      <w:r>
        <w:separator/>
      </w:r>
    </w:p>
  </w:footnote>
  <w:footnote w:type="continuationSeparator" w:id="0">
    <w:p w14:paraId="4319DD10" w14:textId="77777777" w:rsidR="008958E9" w:rsidRDefault="008958E9" w:rsidP="00D46B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BE7"/>
    <w:rsid w:val="00237BE7"/>
    <w:rsid w:val="002D2C05"/>
    <w:rsid w:val="004F26FC"/>
    <w:rsid w:val="007E4C13"/>
    <w:rsid w:val="008958E9"/>
    <w:rsid w:val="00A212F2"/>
    <w:rsid w:val="00AE1073"/>
    <w:rsid w:val="00D46BB1"/>
    <w:rsid w:val="00DE2C55"/>
    <w:rsid w:val="00E25383"/>
    <w:rsid w:val="00FD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87C5A"/>
  <w15:chartTrackingRefBased/>
  <w15:docId w15:val="{1210525B-13EA-4AFF-973C-B0586FFE7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6B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BB1"/>
  </w:style>
  <w:style w:type="paragraph" w:styleId="Footer">
    <w:name w:val="footer"/>
    <w:basedOn w:val="Normal"/>
    <w:link w:val="FooterChar"/>
    <w:uiPriority w:val="99"/>
    <w:unhideWhenUsed/>
    <w:rsid w:val="00D46B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B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y Wong (SPHPC)</dc:creator>
  <cp:keywords/>
  <dc:description/>
  <cp:lastModifiedBy>Candy Wong (SPHPC)</cp:lastModifiedBy>
  <cp:revision>10</cp:revision>
  <dcterms:created xsi:type="dcterms:W3CDTF">2025-08-29T01:10:00Z</dcterms:created>
  <dcterms:modified xsi:type="dcterms:W3CDTF">2025-09-30T03:36:00Z</dcterms:modified>
</cp:coreProperties>
</file>